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91367C" w14:textId="77777777" w:rsidR="0000417D" w:rsidRPr="00A91801" w:rsidRDefault="0000417D" w:rsidP="00217AC7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91801">
        <w:rPr>
          <w:rFonts w:ascii="Times New Roman" w:hAnsi="Times New Roman" w:cs="Times New Roman"/>
          <w:b/>
          <w:bCs/>
          <w:sz w:val="20"/>
          <w:szCs w:val="20"/>
        </w:rPr>
        <w:t>Additional file 8.</w:t>
      </w:r>
      <w:r w:rsidRPr="00A91801">
        <w:rPr>
          <w:rFonts w:ascii="Times New Roman" w:hAnsi="Times New Roman" w:cs="Times New Roman"/>
          <w:sz w:val="20"/>
          <w:szCs w:val="20"/>
        </w:rPr>
        <w:t xml:space="preserve"> </w:t>
      </w:r>
      <w:r w:rsidRPr="00A91801">
        <w:rPr>
          <w:rFonts w:ascii="Times New Roman" w:hAnsi="Times New Roman" w:cs="Times New Roman"/>
          <w:b/>
          <w:sz w:val="20"/>
          <w:szCs w:val="20"/>
        </w:rPr>
        <w:t>Correlation-coefficient analysis of the antimicrobial resistance genes. Correlation</w:t>
      </w:r>
      <w:r w:rsidRPr="00A91801">
        <w:rPr>
          <w:rFonts w:ascii="Times New Roman" w:hAnsi="Times New Roman" w:cs="Times New Roman"/>
          <w:sz w:val="20"/>
          <w:szCs w:val="20"/>
        </w:rPr>
        <w:t>-coefficient analysis of the antimicrobial resistance genes in the porcine fecal samples with an R2 value greater than</w:t>
      </w:r>
      <w:bookmarkStart w:id="0" w:name="_GoBack"/>
      <w:bookmarkEnd w:id="0"/>
      <w:r w:rsidRPr="00A91801">
        <w:rPr>
          <w:rFonts w:ascii="Times New Roman" w:hAnsi="Times New Roman" w:cs="Times New Roman"/>
          <w:sz w:val="20"/>
          <w:szCs w:val="20"/>
        </w:rPr>
        <w:t xml:space="preserve"> 0.4 at each sampling point.</w:t>
      </w:r>
    </w:p>
    <w:p w14:paraId="64E410EE" w14:textId="77777777" w:rsidR="0000417D" w:rsidRPr="00A91801" w:rsidRDefault="0000417D" w:rsidP="0000417D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91801">
        <w:rPr>
          <w:rFonts w:ascii="Times New Roman" w:hAnsi="Times New Roman" w:cs="Times New Roman"/>
          <w:b/>
          <w:bCs/>
          <w:sz w:val="20"/>
          <w:szCs w:val="20"/>
        </w:rPr>
        <w:t>Before treatment</w:t>
      </w:r>
    </w:p>
    <w:tbl>
      <w:tblPr>
        <w:tblStyle w:val="TableGrid"/>
        <w:tblW w:w="90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6"/>
        <w:gridCol w:w="1399"/>
        <w:gridCol w:w="1389"/>
        <w:gridCol w:w="1283"/>
        <w:gridCol w:w="1226"/>
      </w:tblGrid>
      <w:tr w:rsidR="0000417D" w:rsidRPr="00A91801" w14:paraId="5CE322B3" w14:textId="77777777" w:rsidTr="00820018">
        <w:trPr>
          <w:trHeight w:val="221"/>
        </w:trPr>
        <w:tc>
          <w:tcPr>
            <w:tcW w:w="3756" w:type="dxa"/>
            <w:tcBorders>
              <w:top w:val="single" w:sz="12" w:space="0" w:color="auto"/>
              <w:bottom w:val="single" w:sz="4" w:space="0" w:color="auto"/>
            </w:tcBorders>
          </w:tcPr>
          <w:p w14:paraId="1C6A6B28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12" w:space="0" w:color="auto"/>
              <w:bottom w:val="single" w:sz="4" w:space="0" w:color="auto"/>
            </w:tcBorders>
          </w:tcPr>
          <w:p w14:paraId="399D9833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m1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4" w:space="0" w:color="auto"/>
            </w:tcBorders>
          </w:tcPr>
          <w:p w14:paraId="6DE4BEFB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m2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4" w:space="0" w:color="auto"/>
            </w:tcBorders>
          </w:tcPr>
          <w:p w14:paraId="7B7F96F2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226" w:type="dxa"/>
            <w:tcBorders>
              <w:top w:val="single" w:sz="12" w:space="0" w:color="auto"/>
              <w:bottom w:val="single" w:sz="4" w:space="0" w:color="auto"/>
            </w:tcBorders>
          </w:tcPr>
          <w:p w14:paraId="68CEB42D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-value*</w:t>
            </w:r>
          </w:p>
        </w:tc>
      </w:tr>
      <w:tr w:rsidR="0000417D" w:rsidRPr="00A91801" w14:paraId="0F7E7854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</w:tcBorders>
            <w:vAlign w:val="bottom"/>
          </w:tcPr>
          <w:p w14:paraId="10B70CA4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etQ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6C9A5C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9612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6AB0C3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2757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0BED8D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9059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A5035B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0417D" w:rsidRPr="00A91801" w14:paraId="695A4386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</w:tcBorders>
            <w:vAlign w:val="bottom"/>
          </w:tcPr>
          <w:p w14:paraId="01DADFD3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fxA6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C959B3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9192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82FCC5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3939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28131D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8569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7241FB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0417D" w:rsidRPr="00A91801" w14:paraId="6ECC01A9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</w:tcBorders>
            <w:vAlign w:val="bottom"/>
          </w:tcPr>
          <w:p w14:paraId="46DD69EF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saB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35D223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8507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CB5A2A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5256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4EC1BE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8250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6B709E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0417D" w:rsidRPr="00A91801" w14:paraId="6CB70D58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</w:tcBorders>
            <w:vAlign w:val="bottom"/>
          </w:tcPr>
          <w:p w14:paraId="2368AD4E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etW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CD4BF4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3438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E76F1C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9390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9E6A1A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7974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594BA0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0417D" w:rsidRPr="00A91801" w14:paraId="2EFC1E27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87C91A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el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3AC616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9856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CDF317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1691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F37C92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7637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FE9DE4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0417D" w:rsidRPr="00A91801" w14:paraId="31376FED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191D8E58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etX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1DEA8715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7182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494D048C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6958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2AB4597C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7283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63D9AFBA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0417D" w:rsidRPr="00A91801" w14:paraId="2B47AECB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6CDAC84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rmF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B60207E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8655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1CB41C4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5010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DA6B452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7280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F60AFDE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0417D" w:rsidRPr="00A91801" w14:paraId="2C5B3819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8095EBC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etO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A844CF5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9633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08913D1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2683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5CA1757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7134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4EE12FD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0417D" w:rsidRPr="00A91801" w14:paraId="223CB35C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283D5CC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PH(3')-IIIa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6ADCE39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8981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4CD35C0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4397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F93E6CF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7076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80A67CB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00417D" w:rsidRPr="00A91801" w14:paraId="6327EC9B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DB99762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NT(6)-Ia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3F13E9B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9360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8FB7607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3519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1EBF3CF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6525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3F54369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0417D" w:rsidRPr="00A91801" w14:paraId="52CA2C15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DACF1DE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nuC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EC79948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9910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A502B83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1340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0A1F796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5677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0A41BC6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00417D" w:rsidRPr="00A91801" w14:paraId="1BCACB9E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10A0177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et(40)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7E6F1EB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9988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1DBAD59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0488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395F52B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5627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AEB3130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00417D" w:rsidRPr="00A91801" w14:paraId="628BFD13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DF22352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et(W/N/W)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D41E019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7771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33EFAB8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6294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225444D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5545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ABA278C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00417D" w:rsidRPr="00A91801" w14:paraId="33692B52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F78AC3A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T-4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373FD3E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7320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3C71B00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6813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863A2EC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5329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16DFBFF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00417D" w:rsidRPr="00A91801" w14:paraId="1241719D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4AFBFC7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dtG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55D3113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1526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3308271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9883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708E90B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971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BE1031E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00417D" w:rsidRPr="00A91801" w14:paraId="53D0E5F8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3B05419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scherichia coli mdfA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E972889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377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7FAE783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9993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F905AF8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651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FFE8F6C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00417D" w:rsidRPr="00A91801" w14:paraId="6D00A889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0133CBB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PH(3')-VIIa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D0D790C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5344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8E99428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8452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3E5915B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644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9062D32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00417D" w:rsidRPr="00A91801" w14:paraId="54B50721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D4E73A6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ampylobacter coli chloramphenicol acetyltransferase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B78617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5344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9FF193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8452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0390B6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644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D356C7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00417D" w:rsidRPr="00A91801" w14:paraId="2A086B3C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FDF59FA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vgS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68B8F41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5344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3039CBC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8452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CA0B656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644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C7FB325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00417D" w:rsidRPr="00A91801" w14:paraId="04E5991E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00699A4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rnA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840EEF0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715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E1B362B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9974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4F9E650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617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2056AF8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00417D" w:rsidRPr="00A91801" w14:paraId="46000084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72FD263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rK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A70C8A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715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398C541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9974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6D40E28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617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2FD4B6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00417D" w:rsidRPr="00A91801" w14:paraId="18A118F7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9209CDA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vgA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32E1157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715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95C0EA5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9974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BAABA31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617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FB5B302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00417D" w:rsidRPr="00A91801" w14:paraId="10398157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74768E9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dtE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990A0CB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715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C753FD3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9974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91E3E59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617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84A94C0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00417D" w:rsidRPr="00A91801" w14:paraId="52F96F4F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9239630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phB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5457007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715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3E7860C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9974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40E5B78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617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5D7CDA7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00417D" w:rsidRPr="00A91801" w14:paraId="6006D2E3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6301C44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rmB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EB92C21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012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0DEB624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9160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AFE8035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612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0895821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00417D" w:rsidRPr="00A91801" w14:paraId="7B413525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00D533B2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fxA2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0E2CF65B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9066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6DF3A77F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4220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376D9F72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456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038AB4A8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00417D" w:rsidRPr="00A91801" w14:paraId="636950A5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0FA0BB6A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pxA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2442856F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3458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2705C872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9383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23E77E14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134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02DC95BE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00417D" w:rsidRPr="00A91801" w14:paraId="57DD6697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A47B3BE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rD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BC75CCA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4564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A3F5FE9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8898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C4F6620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119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D0DDCD3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00417D" w:rsidRPr="00A91801" w14:paraId="35D33CE0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3B583D3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aeS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58F0EBE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4564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C3567BE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8898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7D999E6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119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1F1D70A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00417D" w:rsidRPr="00A91801" w14:paraId="5FB60BBC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12" w:space="0" w:color="000000" w:themeColor="text1"/>
            </w:tcBorders>
            <w:vAlign w:val="bottom"/>
          </w:tcPr>
          <w:p w14:paraId="03D33798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anRA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12" w:space="0" w:color="000000" w:themeColor="text1"/>
            </w:tcBorders>
            <w:vAlign w:val="bottom"/>
          </w:tcPr>
          <w:p w14:paraId="59088102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7349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12" w:space="0" w:color="000000" w:themeColor="text1"/>
            </w:tcBorders>
            <w:vAlign w:val="bottom"/>
          </w:tcPr>
          <w:p w14:paraId="364A0BCF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6782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12" w:space="0" w:color="000000" w:themeColor="text1"/>
            </w:tcBorders>
            <w:vAlign w:val="bottom"/>
          </w:tcPr>
          <w:p w14:paraId="51B3D51F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033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12" w:space="0" w:color="000000" w:themeColor="text1"/>
            </w:tcBorders>
            <w:vAlign w:val="bottom"/>
          </w:tcPr>
          <w:p w14:paraId="7B03E6B1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</w:tbl>
    <w:p w14:paraId="65ED19D0" w14:textId="77777777" w:rsidR="0000417D" w:rsidRPr="00A91801" w:rsidRDefault="0000417D" w:rsidP="0000417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91801">
        <w:rPr>
          <w:rFonts w:ascii="Times New Roman" w:hAnsi="Times New Roman" w:cs="Times New Roman"/>
          <w:sz w:val="20"/>
          <w:szCs w:val="20"/>
        </w:rPr>
        <w:t xml:space="preserve"> *FDR-corrected </w:t>
      </w:r>
      <w:r w:rsidRPr="00A91801">
        <w:rPr>
          <w:rFonts w:ascii="Times New Roman" w:hAnsi="Times New Roman" w:cs="Times New Roman"/>
          <w:i/>
          <w:sz w:val="20"/>
          <w:szCs w:val="20"/>
        </w:rPr>
        <w:t>p</w:t>
      </w:r>
      <w:r w:rsidRPr="00A91801">
        <w:rPr>
          <w:rFonts w:ascii="Times New Roman" w:hAnsi="Times New Roman" w:cs="Times New Roman"/>
          <w:sz w:val="20"/>
          <w:szCs w:val="20"/>
        </w:rPr>
        <w:t>-value</w:t>
      </w:r>
    </w:p>
    <w:p w14:paraId="54043DB1" w14:textId="77777777" w:rsidR="0000417D" w:rsidRPr="00A91801" w:rsidRDefault="0000417D" w:rsidP="0000417D">
      <w:pPr>
        <w:rPr>
          <w:rFonts w:ascii="Times New Roman" w:hAnsi="Times New Roman" w:cs="Times New Roman"/>
          <w:sz w:val="20"/>
          <w:szCs w:val="20"/>
        </w:rPr>
      </w:pPr>
    </w:p>
    <w:p w14:paraId="41BF962D" w14:textId="77777777" w:rsidR="0000417D" w:rsidRPr="00A91801" w:rsidRDefault="0000417D" w:rsidP="0000417D">
      <w:pPr>
        <w:rPr>
          <w:rFonts w:ascii="Times New Roman" w:hAnsi="Times New Roman" w:cs="Times New Roman"/>
          <w:sz w:val="20"/>
          <w:szCs w:val="20"/>
        </w:rPr>
      </w:pPr>
      <w:r w:rsidRPr="00A91801">
        <w:rPr>
          <w:rFonts w:ascii="Times New Roman" w:hAnsi="Times New Roman" w:cs="Times New Roman"/>
          <w:sz w:val="20"/>
          <w:szCs w:val="20"/>
        </w:rPr>
        <w:br w:type="page"/>
      </w:r>
    </w:p>
    <w:p w14:paraId="6DF1253F" w14:textId="77777777" w:rsidR="0000417D" w:rsidRPr="00A91801" w:rsidRDefault="0000417D" w:rsidP="0000417D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91801">
        <w:rPr>
          <w:rFonts w:ascii="Times New Roman" w:hAnsi="Times New Roman" w:cs="Times New Roman"/>
          <w:b/>
          <w:bCs/>
          <w:sz w:val="20"/>
          <w:szCs w:val="20"/>
        </w:rPr>
        <w:t>End of treatment</w:t>
      </w:r>
    </w:p>
    <w:tbl>
      <w:tblPr>
        <w:tblStyle w:val="TableGrid"/>
        <w:tblW w:w="90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6"/>
        <w:gridCol w:w="1399"/>
        <w:gridCol w:w="1389"/>
        <w:gridCol w:w="1283"/>
        <w:gridCol w:w="1226"/>
      </w:tblGrid>
      <w:tr w:rsidR="0000417D" w:rsidRPr="00A91801" w14:paraId="3B43C938" w14:textId="77777777" w:rsidTr="00820018">
        <w:trPr>
          <w:trHeight w:val="221"/>
        </w:trPr>
        <w:tc>
          <w:tcPr>
            <w:tcW w:w="3756" w:type="dxa"/>
            <w:tcBorders>
              <w:top w:val="single" w:sz="12" w:space="0" w:color="auto"/>
              <w:bottom w:val="single" w:sz="4" w:space="0" w:color="auto"/>
            </w:tcBorders>
          </w:tcPr>
          <w:p w14:paraId="572EC71D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12" w:space="0" w:color="auto"/>
              <w:bottom w:val="single" w:sz="4" w:space="0" w:color="auto"/>
            </w:tcBorders>
          </w:tcPr>
          <w:p w14:paraId="38998CA9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m1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4" w:space="0" w:color="auto"/>
            </w:tcBorders>
          </w:tcPr>
          <w:p w14:paraId="75B60329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m2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4" w:space="0" w:color="auto"/>
            </w:tcBorders>
          </w:tcPr>
          <w:p w14:paraId="62A43EF1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226" w:type="dxa"/>
            <w:tcBorders>
              <w:top w:val="single" w:sz="12" w:space="0" w:color="auto"/>
              <w:bottom w:val="single" w:sz="4" w:space="0" w:color="auto"/>
            </w:tcBorders>
          </w:tcPr>
          <w:p w14:paraId="520F97EA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-value*</w:t>
            </w:r>
          </w:p>
        </w:tc>
      </w:tr>
      <w:tr w:rsidR="0000417D" w:rsidRPr="00A91801" w14:paraId="5E947176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</w:tcBorders>
            <w:vAlign w:val="bottom"/>
          </w:tcPr>
          <w:p w14:paraId="328B41AF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rmB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63B656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1432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56B9F7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9897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28FF76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9477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DD3DB0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0417D" w:rsidRPr="00A91801" w14:paraId="1D24CC29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</w:tcBorders>
            <w:vAlign w:val="bottom"/>
          </w:tcPr>
          <w:p w14:paraId="7FD1A49D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el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A518B1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9426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B1094D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3338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BEC85C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9429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192EC9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0417D" w:rsidRPr="00A91801" w14:paraId="00C74134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</w:tcBorders>
            <w:vAlign w:val="bottom"/>
          </w:tcPr>
          <w:p w14:paraId="27B9041B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etQ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DF5706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9871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1A6B81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1601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9B041D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9053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F9949F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0417D" w:rsidRPr="00A91801" w14:paraId="7173EBEE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</w:tcBorders>
            <w:vAlign w:val="bottom"/>
          </w:tcPr>
          <w:p w14:paraId="771D0629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saB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823B6C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9800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2E6C3C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1989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FB1702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8897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AE8010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0417D" w:rsidRPr="00A91801" w14:paraId="2DF06806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2F0F10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rmF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618732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9293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8C4D59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3693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80346A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8692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677B42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0417D" w:rsidRPr="00A91801" w14:paraId="5368BEF9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7AD367DF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fxA6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1B44D0F9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9599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3A1196C8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2805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4FD24495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7984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509DDE5F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0417D" w:rsidRPr="00A91801" w14:paraId="54214ABD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47335D6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nuC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2E55BB7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7694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3FC3075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6388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CDBBC17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7726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4CBA90E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0417D" w:rsidRPr="00A91801" w14:paraId="66621334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C3D0789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etW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C56C232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7340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764F78B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6791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779613E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7703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69467E1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0417D" w:rsidRPr="00A91801" w14:paraId="00887521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B87A461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PH(3')-IIIa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DBA0C0E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9343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56D67B9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3566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131211D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6993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4D02782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0417D" w:rsidRPr="00A91801" w14:paraId="3E7B2A49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E0230BC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et(40)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5144331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9986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56251D4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521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7EA1BDA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6573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B3B56BB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0417D" w:rsidRPr="00A91801" w14:paraId="58712A60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6121102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etO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E232F13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9846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6D1D255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1748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A7EC5F8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5943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C7D92AF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0417D" w:rsidRPr="00A91801" w14:paraId="23DCE252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87386CF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rmA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307762F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4673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04DD1BF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8841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4748313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5648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4D53EF4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0417D" w:rsidRPr="00A91801" w14:paraId="455F9711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BE328CC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anRG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4A0FF1E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9487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F67CFAE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3162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C971F60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5634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C9B8590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00417D" w:rsidRPr="00A91801" w14:paraId="6F003090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F333207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scherichia_coli_mdfA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A1321FD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5517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B0BD307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8341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FABB7DF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542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9B99118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00417D" w:rsidRPr="00A91801" w14:paraId="2318D7D9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5540543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dtH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35ACC68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5579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D608F5E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8299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C68DDF8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530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E183E40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00417D" w:rsidRPr="00A91801" w14:paraId="067242FA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B1D54F6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dtO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F510C86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5579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35A627E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8299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D8178AE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530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AFF7D30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00417D" w:rsidRPr="00A91801" w14:paraId="6D072D8B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8802E8F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dtP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8871791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5579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19FD392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8299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B843CDD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530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B1FC64C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00417D" w:rsidRPr="00A91801" w14:paraId="3BA63D52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76B28D4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fxA2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50A2641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6735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16A7244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7391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BAE6EDA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230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DDF53FF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00417D" w:rsidRPr="00A91801" w14:paraId="1A226F6A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38B4AE7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etX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1C57123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8716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E9210E0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4902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49E2DF3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191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355B58B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00417D" w:rsidRPr="00A91801" w14:paraId="7CAEF1B0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12" w:space="0" w:color="000000" w:themeColor="text1"/>
            </w:tcBorders>
            <w:vAlign w:val="bottom"/>
          </w:tcPr>
          <w:p w14:paraId="3618E7C9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etA(P)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12" w:space="0" w:color="000000" w:themeColor="text1"/>
            </w:tcBorders>
            <w:vAlign w:val="bottom"/>
          </w:tcPr>
          <w:p w14:paraId="7480DF49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6590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12" w:space="0" w:color="000000" w:themeColor="text1"/>
            </w:tcBorders>
            <w:vAlign w:val="bottom"/>
          </w:tcPr>
          <w:p w14:paraId="0F02E87C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7521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12" w:space="0" w:color="000000" w:themeColor="text1"/>
            </w:tcBorders>
            <w:vAlign w:val="bottom"/>
          </w:tcPr>
          <w:p w14:paraId="7D9DA559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011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12" w:space="0" w:color="000000" w:themeColor="text1"/>
            </w:tcBorders>
            <w:vAlign w:val="bottom"/>
          </w:tcPr>
          <w:p w14:paraId="23DD5267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</w:tbl>
    <w:p w14:paraId="5E7AD696" w14:textId="77777777" w:rsidR="0000417D" w:rsidRPr="00A91801" w:rsidRDefault="0000417D" w:rsidP="0000417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91801">
        <w:rPr>
          <w:rFonts w:ascii="Times New Roman" w:hAnsi="Times New Roman" w:cs="Times New Roman"/>
          <w:sz w:val="20"/>
          <w:szCs w:val="20"/>
        </w:rPr>
        <w:t xml:space="preserve"> *FDR-corrected </w:t>
      </w:r>
      <w:r w:rsidRPr="00A91801">
        <w:rPr>
          <w:rFonts w:ascii="Times New Roman" w:hAnsi="Times New Roman" w:cs="Times New Roman"/>
          <w:i/>
          <w:sz w:val="20"/>
          <w:szCs w:val="20"/>
        </w:rPr>
        <w:t>p</w:t>
      </w:r>
      <w:r w:rsidRPr="00A91801">
        <w:rPr>
          <w:rFonts w:ascii="Times New Roman" w:hAnsi="Times New Roman" w:cs="Times New Roman"/>
          <w:sz w:val="20"/>
          <w:szCs w:val="20"/>
        </w:rPr>
        <w:t>-value</w:t>
      </w:r>
    </w:p>
    <w:p w14:paraId="298716D4" w14:textId="7146A97E" w:rsidR="0000417D" w:rsidRPr="00A91801" w:rsidRDefault="0000417D" w:rsidP="0000417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91801">
        <w:rPr>
          <w:rFonts w:ascii="Times New Roman" w:hAnsi="Times New Roman" w:cs="Times New Roman"/>
          <w:b/>
          <w:bCs/>
          <w:sz w:val="20"/>
          <w:szCs w:val="20"/>
        </w:rPr>
        <w:t>7 days post-treatment</w:t>
      </w:r>
    </w:p>
    <w:tbl>
      <w:tblPr>
        <w:tblStyle w:val="TableGrid"/>
        <w:tblW w:w="90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6"/>
        <w:gridCol w:w="1399"/>
        <w:gridCol w:w="1389"/>
        <w:gridCol w:w="1283"/>
        <w:gridCol w:w="1226"/>
      </w:tblGrid>
      <w:tr w:rsidR="0000417D" w:rsidRPr="00A91801" w14:paraId="13EEEBD1" w14:textId="77777777" w:rsidTr="00820018">
        <w:trPr>
          <w:trHeight w:val="221"/>
        </w:trPr>
        <w:tc>
          <w:tcPr>
            <w:tcW w:w="3756" w:type="dxa"/>
            <w:tcBorders>
              <w:top w:val="single" w:sz="12" w:space="0" w:color="auto"/>
              <w:bottom w:val="single" w:sz="4" w:space="0" w:color="auto"/>
            </w:tcBorders>
          </w:tcPr>
          <w:p w14:paraId="3E8390CB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12" w:space="0" w:color="auto"/>
              <w:bottom w:val="single" w:sz="4" w:space="0" w:color="auto"/>
            </w:tcBorders>
          </w:tcPr>
          <w:p w14:paraId="5856840D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m1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4" w:space="0" w:color="auto"/>
            </w:tcBorders>
          </w:tcPr>
          <w:p w14:paraId="0A14CB6E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m2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4" w:space="0" w:color="auto"/>
            </w:tcBorders>
          </w:tcPr>
          <w:p w14:paraId="5ACCF33B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226" w:type="dxa"/>
            <w:tcBorders>
              <w:top w:val="single" w:sz="12" w:space="0" w:color="auto"/>
              <w:bottom w:val="single" w:sz="4" w:space="0" w:color="auto"/>
            </w:tcBorders>
          </w:tcPr>
          <w:p w14:paraId="039C0816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-value*</w:t>
            </w:r>
          </w:p>
        </w:tc>
      </w:tr>
      <w:tr w:rsidR="0000417D" w:rsidRPr="00A91801" w14:paraId="7E44ABEB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</w:tcBorders>
            <w:vAlign w:val="bottom"/>
          </w:tcPr>
          <w:p w14:paraId="4FD970C4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rmB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C7DFC0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9301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DFACB5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3673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F15B11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9020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3F87AB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0417D" w:rsidRPr="00A91801" w14:paraId="19874EDD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</w:tcBorders>
            <w:vAlign w:val="bottom"/>
          </w:tcPr>
          <w:p w14:paraId="2B845FDE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etW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5E871E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9477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72379C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319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CC0781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7558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48C3AC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0417D" w:rsidRPr="00A91801" w14:paraId="1E865BFD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</w:tcBorders>
            <w:vAlign w:val="bottom"/>
          </w:tcPr>
          <w:p w14:paraId="76E942A9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nuC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AF3E16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3184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EDB305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9479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F9CFB7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6590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A24D8F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0417D" w:rsidRPr="00A91801" w14:paraId="62F1F40A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</w:tcBorders>
            <w:vAlign w:val="bottom"/>
          </w:tcPr>
          <w:p w14:paraId="2383C81D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rmF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A0B3CA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6781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1E0926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7350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51DC8E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6540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87270D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0417D" w:rsidRPr="00A91801" w14:paraId="287BD838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72C070F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saB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F17CC13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744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EFCD807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8803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4F890BC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6388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ED55072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00417D" w:rsidRPr="00A91801" w14:paraId="39241F03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22295AA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etQ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3D472DF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591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847C63B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8884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48C8A98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5989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EADB5CC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0417D" w:rsidRPr="00A91801" w14:paraId="360C3F3F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9C69001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et(40)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18F4F02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7118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1D6AEA2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7024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3F64B73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5933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AB9695E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00417D" w:rsidRPr="00A91801" w14:paraId="399D3EF9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0EE336B8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el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3DB6FAB9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3521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2FBD68CB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9359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106A0891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5712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4ED76DD4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00417D" w:rsidRPr="00A91801" w14:paraId="3F09BB4E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6085B1F1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rmG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04086271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9986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50B52E24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0531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51B7F18B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948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18BA52DE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00417D" w:rsidRPr="00A91801" w14:paraId="62594FCB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3638310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pxA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BA7F3F3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9937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54683ED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1123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D3FDBFB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544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5E737EE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00417D" w:rsidRPr="00A91801" w14:paraId="2F0E4120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12" w:space="0" w:color="000000" w:themeColor="text1"/>
            </w:tcBorders>
            <w:vAlign w:val="bottom"/>
          </w:tcPr>
          <w:p w14:paraId="175710A4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rmA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12" w:space="0" w:color="000000" w:themeColor="text1"/>
            </w:tcBorders>
            <w:vAlign w:val="bottom"/>
          </w:tcPr>
          <w:p w14:paraId="02261AA8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9420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12" w:space="0" w:color="000000" w:themeColor="text1"/>
            </w:tcBorders>
            <w:vAlign w:val="bottom"/>
          </w:tcPr>
          <w:p w14:paraId="0AD93F8E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3357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12" w:space="0" w:color="000000" w:themeColor="text1"/>
            </w:tcBorders>
            <w:vAlign w:val="bottom"/>
          </w:tcPr>
          <w:p w14:paraId="4B67D79F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487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12" w:space="0" w:color="000000" w:themeColor="text1"/>
            </w:tcBorders>
            <w:vAlign w:val="bottom"/>
          </w:tcPr>
          <w:p w14:paraId="69C7BF99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</w:tbl>
    <w:p w14:paraId="50E53BB8" w14:textId="77777777" w:rsidR="0000417D" w:rsidRPr="00A91801" w:rsidRDefault="0000417D" w:rsidP="0000417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91801">
        <w:rPr>
          <w:rFonts w:ascii="Times New Roman" w:hAnsi="Times New Roman" w:cs="Times New Roman"/>
          <w:sz w:val="20"/>
          <w:szCs w:val="20"/>
        </w:rPr>
        <w:t xml:space="preserve"> *FDR-corrected </w:t>
      </w:r>
      <w:r w:rsidRPr="00A91801">
        <w:rPr>
          <w:rFonts w:ascii="Times New Roman" w:hAnsi="Times New Roman" w:cs="Times New Roman"/>
          <w:i/>
          <w:sz w:val="20"/>
          <w:szCs w:val="20"/>
        </w:rPr>
        <w:t>p</w:t>
      </w:r>
      <w:r w:rsidRPr="00A91801">
        <w:rPr>
          <w:rFonts w:ascii="Times New Roman" w:hAnsi="Times New Roman" w:cs="Times New Roman"/>
          <w:sz w:val="20"/>
          <w:szCs w:val="20"/>
        </w:rPr>
        <w:t>-value</w:t>
      </w:r>
    </w:p>
    <w:p w14:paraId="0530EC8C" w14:textId="77777777" w:rsidR="0000417D" w:rsidRPr="00A91801" w:rsidRDefault="0000417D" w:rsidP="0000417D">
      <w:pPr>
        <w:rPr>
          <w:rFonts w:ascii="Times New Roman" w:hAnsi="Times New Roman" w:cs="Times New Roman"/>
          <w:sz w:val="20"/>
          <w:szCs w:val="20"/>
        </w:rPr>
      </w:pPr>
      <w:r w:rsidRPr="00A91801">
        <w:rPr>
          <w:rFonts w:ascii="Times New Roman" w:hAnsi="Times New Roman" w:cs="Times New Roman"/>
          <w:sz w:val="20"/>
          <w:szCs w:val="20"/>
        </w:rPr>
        <w:br w:type="page"/>
      </w:r>
    </w:p>
    <w:p w14:paraId="40EF5D26" w14:textId="3EE14840" w:rsidR="0000417D" w:rsidRPr="00A91801" w:rsidRDefault="0000417D" w:rsidP="0000417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91801">
        <w:rPr>
          <w:rFonts w:ascii="Times New Roman" w:hAnsi="Times New Roman" w:cs="Times New Roman"/>
          <w:b/>
          <w:bCs/>
          <w:sz w:val="20"/>
          <w:szCs w:val="20"/>
        </w:rPr>
        <w:t>21 days post-treatment</w:t>
      </w:r>
    </w:p>
    <w:tbl>
      <w:tblPr>
        <w:tblStyle w:val="TableGrid"/>
        <w:tblW w:w="90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6"/>
        <w:gridCol w:w="1399"/>
        <w:gridCol w:w="1389"/>
        <w:gridCol w:w="1283"/>
        <w:gridCol w:w="1226"/>
      </w:tblGrid>
      <w:tr w:rsidR="0000417D" w:rsidRPr="00A91801" w14:paraId="32042F9C" w14:textId="77777777" w:rsidTr="00820018">
        <w:trPr>
          <w:trHeight w:val="221"/>
        </w:trPr>
        <w:tc>
          <w:tcPr>
            <w:tcW w:w="3756" w:type="dxa"/>
            <w:tcBorders>
              <w:top w:val="single" w:sz="12" w:space="0" w:color="auto"/>
              <w:bottom w:val="single" w:sz="4" w:space="0" w:color="auto"/>
            </w:tcBorders>
          </w:tcPr>
          <w:p w14:paraId="39D54DAD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12" w:space="0" w:color="auto"/>
              <w:bottom w:val="single" w:sz="4" w:space="0" w:color="auto"/>
            </w:tcBorders>
          </w:tcPr>
          <w:p w14:paraId="4711BBA4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m1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4" w:space="0" w:color="auto"/>
            </w:tcBorders>
          </w:tcPr>
          <w:p w14:paraId="0E585B99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m2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4" w:space="0" w:color="auto"/>
            </w:tcBorders>
          </w:tcPr>
          <w:p w14:paraId="6EBEA7F7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226" w:type="dxa"/>
            <w:tcBorders>
              <w:top w:val="single" w:sz="12" w:space="0" w:color="auto"/>
              <w:bottom w:val="single" w:sz="4" w:space="0" w:color="auto"/>
            </w:tcBorders>
          </w:tcPr>
          <w:p w14:paraId="233E8F17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-value*</w:t>
            </w:r>
          </w:p>
        </w:tc>
      </w:tr>
      <w:tr w:rsidR="0000417D" w:rsidRPr="00A91801" w14:paraId="2DB3B427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</w:tcBorders>
            <w:vAlign w:val="bottom"/>
          </w:tcPr>
          <w:p w14:paraId="65A34DBC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el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EA0BE0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7967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D65D66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6044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CA07C4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8605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98D1C2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0417D" w:rsidRPr="00A91801" w14:paraId="3DD5C48C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</w:tcBorders>
            <w:vAlign w:val="bottom"/>
          </w:tcPr>
          <w:p w14:paraId="62130A3E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etQ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7CD0B5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9493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5F5D9C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3145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9709CE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8358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5FFF66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0417D" w:rsidRPr="00A91801" w14:paraId="0B00E8D5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</w:tcBorders>
            <w:vAlign w:val="bottom"/>
          </w:tcPr>
          <w:p w14:paraId="4CE1F631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fxA6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AE8CA5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9695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565D6D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245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4ADD03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8270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0DA1B2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0417D" w:rsidRPr="00A91801" w14:paraId="08A83502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</w:tcBorders>
            <w:vAlign w:val="bottom"/>
          </w:tcPr>
          <w:p w14:paraId="3CF0EB93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etW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8A4916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8350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228CF0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550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8592A8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7522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57F03D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0417D" w:rsidRPr="00A91801" w14:paraId="27E9B603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064B9E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etA(P)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8FC796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5993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E8A180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8006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88ADCD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7422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806685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0417D" w:rsidRPr="00A91801" w14:paraId="70AB6FE3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4BF865AF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rmF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1361C730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9029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29234365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4299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48DD540E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7415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6DEE792C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00417D" w:rsidRPr="00A91801" w14:paraId="36767D1D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BF04EAC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saB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D071C63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8172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4D8DE34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5764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ED13B5F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7084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BDF741E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0417D" w:rsidRPr="00A91801" w14:paraId="093691C6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AAA8FAF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rmB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C5717B8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6795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435E475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7337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28A24AA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6572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8AD3E29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0417D" w:rsidRPr="00A91801" w14:paraId="28522D43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D831B78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rmA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9C18975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7234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0C3368E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6904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C10B28A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6280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79E2084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00417D" w:rsidRPr="00A91801" w14:paraId="2ADE0AF4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39F3DDA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dtK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F14BE38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1463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9D24516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9892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2B10F32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6051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DA0BF77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00417D" w:rsidRPr="00A91801" w14:paraId="58D81D67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356FA80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et(40)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AD4BB64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7649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E25E2B1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6442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E766156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5995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E81138F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0417D" w:rsidRPr="00A91801" w14:paraId="3E63FD58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5ECEB0E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dtN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D0274D8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5888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2494695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8083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02579E0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5971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8C1659C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00417D" w:rsidRPr="00A91801" w14:paraId="1F4BFCAC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CFAF37C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nuA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25B9FB5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8220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00ABD6A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5695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7118377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5755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5ED6517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00417D" w:rsidRPr="00A91801" w14:paraId="7D60210C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12919BE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nuC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0CD5DE5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8018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1980C28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5976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1173EF0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5707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3D63FF2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00417D" w:rsidRPr="00A91801" w14:paraId="6A75D4D3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BE0B195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etB(P)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6099472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9123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890A1DE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095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F9EB44A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5615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6775146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00417D" w:rsidRPr="00A91801" w14:paraId="758E251E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572A028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dtO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97701E3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6117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59035C2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7911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86B3A94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5283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4B31735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00417D" w:rsidRPr="00A91801" w14:paraId="56B35619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932DA12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scherichia coli ampC1 beta-lactamase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EE4CD36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278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AA1874F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9996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1D08A62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5161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859C3A4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00417D" w:rsidRPr="00A91801" w14:paraId="11A3CB4D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8FAF006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dpE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DD6E216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0245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7AC198C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9997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05CC222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959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1908DFC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00417D" w:rsidRPr="00A91801" w14:paraId="2073510E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3BAF8C7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nuP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6E6BFC9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8947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D586587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4467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33BA7E9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758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2A57482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00417D" w:rsidRPr="00A91801" w14:paraId="0F571B25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2F957EA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et(B)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2AE5D9D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8634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64A0CF4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5046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1DFD0F8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528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2609C40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00417D" w:rsidRPr="00A91801" w14:paraId="63CF0B79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1BB91064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dtF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25B69DC7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0209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69CF9FC6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9998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5D316FE1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497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4C9DFBBB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00417D" w:rsidRPr="00A91801" w14:paraId="7616DEBD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18F8194B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etO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00EF2126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7673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70D76C8B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6413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136C041D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174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31E6960A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00417D" w:rsidRPr="00A91801" w14:paraId="4A7B14EA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66BE215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dtA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3CD2F59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5904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19E3C82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8071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E83EC2B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099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607F628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00417D" w:rsidRPr="00A91801" w14:paraId="58FA9747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EDE35ED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dtP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DC7B03E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9264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0C13122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3765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E86D3CC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025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57808E9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00417D" w:rsidRPr="00A91801" w14:paraId="53349E89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12" w:space="0" w:color="000000" w:themeColor="text1"/>
            </w:tcBorders>
            <w:vAlign w:val="bottom"/>
          </w:tcPr>
          <w:p w14:paraId="208A6752" w14:textId="77777777" w:rsidR="0000417D" w:rsidRPr="00A91801" w:rsidRDefault="0000417D" w:rsidP="008200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ptA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12" w:space="0" w:color="000000" w:themeColor="text1"/>
            </w:tcBorders>
            <w:vAlign w:val="bottom"/>
          </w:tcPr>
          <w:p w14:paraId="78AA772C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0536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12" w:space="0" w:color="000000" w:themeColor="text1"/>
            </w:tcBorders>
            <w:vAlign w:val="bottom"/>
          </w:tcPr>
          <w:p w14:paraId="3EAAD0A4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-0.9986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12" w:space="0" w:color="000000" w:themeColor="text1"/>
            </w:tcBorders>
            <w:vAlign w:val="bottom"/>
          </w:tcPr>
          <w:p w14:paraId="3A12EE95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4005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12" w:space="0" w:color="000000" w:themeColor="text1"/>
            </w:tcBorders>
            <w:vAlign w:val="bottom"/>
          </w:tcPr>
          <w:p w14:paraId="03579D27" w14:textId="77777777" w:rsidR="0000417D" w:rsidRPr="00A91801" w:rsidRDefault="0000417D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01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</w:tbl>
    <w:p w14:paraId="24B2BE8B" w14:textId="77777777" w:rsidR="0000417D" w:rsidRPr="00B646EF" w:rsidRDefault="0000417D" w:rsidP="0000417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91801">
        <w:rPr>
          <w:rFonts w:ascii="Times New Roman" w:hAnsi="Times New Roman" w:cs="Times New Roman"/>
          <w:sz w:val="20"/>
          <w:szCs w:val="20"/>
        </w:rPr>
        <w:t xml:space="preserve"> *FDR-corrected </w:t>
      </w:r>
      <w:r w:rsidRPr="00A91801">
        <w:rPr>
          <w:rFonts w:ascii="Times New Roman" w:hAnsi="Times New Roman" w:cs="Times New Roman"/>
          <w:i/>
          <w:sz w:val="20"/>
          <w:szCs w:val="20"/>
        </w:rPr>
        <w:t>p</w:t>
      </w:r>
      <w:r w:rsidRPr="00A91801">
        <w:rPr>
          <w:rFonts w:ascii="Times New Roman" w:hAnsi="Times New Roman" w:cs="Times New Roman"/>
          <w:sz w:val="20"/>
          <w:szCs w:val="20"/>
        </w:rPr>
        <w:t>-value</w:t>
      </w:r>
    </w:p>
    <w:p w14:paraId="48C3DDB2" w14:textId="77777777" w:rsidR="000856E6" w:rsidRPr="0000417D" w:rsidRDefault="000856E6" w:rsidP="0000417D"/>
    <w:sectPr w:rsidR="000856E6" w:rsidRPr="0000417D" w:rsidSect="00A918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grammar="clean"/>
  <w:revisionView w:markup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AEE"/>
    <w:rsid w:val="0000417D"/>
    <w:rsid w:val="000856E6"/>
    <w:rsid w:val="000A40EC"/>
    <w:rsid w:val="00217AC7"/>
    <w:rsid w:val="00A874E9"/>
    <w:rsid w:val="00A91801"/>
    <w:rsid w:val="00E47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99CB3"/>
  <w15:chartTrackingRefBased/>
  <w15:docId w15:val="{D9092D91-E09C-4BDD-BD20-0ABE2C149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7AEE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AEE"/>
    <w:pPr>
      <w:spacing w:after="0" w:line="240" w:lineRule="auto"/>
    </w:pPr>
    <w:rPr>
      <w:kern w:val="0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2</Words>
  <Characters>3096</Characters>
  <Application>Microsoft Office Word</Application>
  <DocSecurity>0</DocSecurity>
  <Lines>25</Lines>
  <Paragraphs>7</Paragraphs>
  <ScaleCrop>false</ScaleCrop>
  <Company/>
  <LinksUpToDate>false</LinksUpToDate>
  <CharactersWithSpaces>3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Rutjens</dc:creator>
  <cp:keywords/>
  <dc:description/>
  <cp:lastModifiedBy>Sowmiya Subramani</cp:lastModifiedBy>
  <cp:revision>3</cp:revision>
  <dcterms:created xsi:type="dcterms:W3CDTF">2023-05-23T08:51:00Z</dcterms:created>
  <dcterms:modified xsi:type="dcterms:W3CDTF">2023-05-26T14:46:00Z</dcterms:modified>
</cp:coreProperties>
</file>